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22A5D0" w14:textId="77777777" w:rsidR="00B13E57" w:rsidRPr="00A8018D" w:rsidRDefault="00A8018D">
      <w:pPr>
        <w:rPr>
          <w:rFonts w:ascii="Times New Roman" w:hAnsi="Times New Roman" w:cs="Times New Roman"/>
          <w:b/>
        </w:rPr>
      </w:pPr>
      <w:r w:rsidRPr="00A8018D">
        <w:rPr>
          <w:rFonts w:ascii="Times New Roman" w:hAnsi="Times New Roman" w:cs="Times New Roman"/>
          <w:b/>
        </w:rPr>
        <w:t>Table S1</w:t>
      </w:r>
    </w:p>
    <w:p w14:paraId="6F4014AC" w14:textId="77777777" w:rsidR="00A8018D" w:rsidRPr="00A8018D" w:rsidRDefault="00A8018D">
      <w:pPr>
        <w:rPr>
          <w:rFonts w:ascii="Times New Roman" w:hAnsi="Times New Roman" w:cs="Times New Roman"/>
          <w:b/>
        </w:rPr>
      </w:pPr>
    </w:p>
    <w:p w14:paraId="0865EAEC" w14:textId="77777777" w:rsidR="00A8018D" w:rsidRPr="00A8018D" w:rsidRDefault="00A8018D">
      <w:pPr>
        <w:rPr>
          <w:rFonts w:ascii="Times New Roman" w:hAnsi="Times New Roman" w:cs="Times New Roman"/>
          <w:b/>
        </w:rPr>
      </w:pPr>
      <w:r w:rsidRPr="00A8018D">
        <w:rPr>
          <w:rFonts w:ascii="Times New Roman" w:hAnsi="Times New Roman" w:cs="Times New Roman"/>
          <w:b/>
        </w:rPr>
        <w:t>Primer sequences for quantitative RT-PCR</w:t>
      </w:r>
    </w:p>
    <w:tbl>
      <w:tblPr>
        <w:tblW w:w="67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20"/>
        <w:gridCol w:w="1120"/>
        <w:gridCol w:w="4260"/>
      </w:tblGrid>
      <w:tr w:rsidR="00A8018D" w:rsidRPr="00A8018D" w14:paraId="40D77422" w14:textId="77777777" w:rsidTr="00A8018D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20A85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Gene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A5F4B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4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684F5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rimer sequence</w:t>
            </w:r>
          </w:p>
        </w:tc>
      </w:tr>
      <w:tr w:rsidR="00A8018D" w:rsidRPr="00A8018D" w14:paraId="479F0FC1" w14:textId="77777777" w:rsidTr="00A8018D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20FB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spellStart"/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tAR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14DA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B69A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' -GCATCGGTGAGTTTGCTGTG- 3'</w:t>
            </w:r>
          </w:p>
        </w:tc>
      </w:tr>
      <w:tr w:rsidR="00A8018D" w:rsidRPr="00A8018D" w14:paraId="2BD7635B" w14:textId="77777777" w:rsidTr="00A8018D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C48D6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31EE6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51946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' -GATTCAAGAAACGCTCAGC- 3'</w:t>
            </w:r>
          </w:p>
        </w:tc>
      </w:tr>
      <w:tr w:rsidR="00A8018D" w:rsidRPr="00A8018D" w14:paraId="261F649F" w14:textId="77777777" w:rsidTr="00A8018D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5422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HSD3</w:t>
            </w:r>
            <w:bookmarkStart w:id="0" w:name="_GoBack"/>
            <w:bookmarkEnd w:id="0"/>
            <w:r w:rsidR="005715EE" w:rsidRPr="00A22627">
              <w:rPr>
                <w:rFonts w:ascii="Times New Roman" w:hAnsi="Times New Roman" w:cs="Times New Roman"/>
                <w:color w:val="000000" w:themeColor="text1"/>
              </w:rPr>
              <w:t>β</w:t>
            </w: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4710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F8D1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' -GCCTGTTGGTGGAAGAGAAG- 3'</w:t>
            </w:r>
          </w:p>
        </w:tc>
      </w:tr>
      <w:tr w:rsidR="00A8018D" w:rsidRPr="00A8018D" w14:paraId="2AC58D1F" w14:textId="77777777" w:rsidTr="00A8018D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3FF35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246C2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1444A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5' -ATGATACAGGCGGTGTGGAT- 3' </w:t>
            </w:r>
          </w:p>
        </w:tc>
      </w:tr>
      <w:tr w:rsidR="00A8018D" w:rsidRPr="00A8018D" w14:paraId="34B2F73E" w14:textId="77777777" w:rsidTr="00A8018D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A79D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YP11A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2B92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4B7D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5' -GGAAATTACTCGGGGGACAT- 3' </w:t>
            </w:r>
          </w:p>
        </w:tc>
      </w:tr>
      <w:tr w:rsidR="00A8018D" w:rsidRPr="00A8018D" w14:paraId="5FBAD8AD" w14:textId="77777777" w:rsidTr="00A8018D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3D0AD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95DCF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08352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' -CACATGGTCCTTCCAGGTCT- 3'</w:t>
            </w:r>
          </w:p>
        </w:tc>
      </w:tr>
      <w:tr w:rsidR="00A8018D" w:rsidRPr="00A8018D" w14:paraId="7BF2FC5A" w14:textId="77777777" w:rsidTr="00A8018D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474E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YP17A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48BC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467C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' -CTCTCTACTCGGTTCTCGGC- 3'</w:t>
            </w:r>
          </w:p>
        </w:tc>
      </w:tr>
      <w:tr w:rsidR="00A8018D" w:rsidRPr="00A8018D" w14:paraId="1AC823C9" w14:textId="77777777" w:rsidTr="00A8018D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80BD2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A4C56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F38F1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' -GGACACCTTGCCCACATCT- 3'</w:t>
            </w:r>
          </w:p>
        </w:tc>
      </w:tr>
      <w:tr w:rsidR="00A8018D" w:rsidRPr="00A8018D" w14:paraId="02A4BA96" w14:textId="77777777" w:rsidTr="00A8018D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8C45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YP21A2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FA06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928A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' -AACTACCCGGACCTGTCCTT- 3'</w:t>
            </w:r>
          </w:p>
        </w:tc>
      </w:tr>
      <w:tr w:rsidR="00A8018D" w:rsidRPr="00A8018D" w14:paraId="22511082" w14:textId="77777777" w:rsidTr="00A8018D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6C91D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E0EFE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1EC3F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' -TCTCATGCGCTCACAGAACT- 3'</w:t>
            </w:r>
          </w:p>
        </w:tc>
      </w:tr>
      <w:tr w:rsidR="00A8018D" w:rsidRPr="00A8018D" w14:paraId="01C7441B" w14:textId="77777777" w:rsidTr="00A8018D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FE55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OMC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B1B5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5AC0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' -CAGCCAGTGTCAGGACCTC- 3'</w:t>
            </w:r>
          </w:p>
        </w:tc>
      </w:tr>
      <w:tr w:rsidR="00A8018D" w:rsidRPr="00A8018D" w14:paraId="469CB5DA" w14:textId="77777777" w:rsidTr="00A8018D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C76CE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6A31E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C7E0F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' -GGTCAGAGGCTGCTCGTC- 3'</w:t>
            </w:r>
          </w:p>
        </w:tc>
      </w:tr>
      <w:tr w:rsidR="00A8018D" w:rsidRPr="00A8018D" w14:paraId="110C2523" w14:textId="77777777" w:rsidTr="00A8018D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5313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C2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C270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27EB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' -GGACCGCTACATCACCATCT- 3'</w:t>
            </w:r>
          </w:p>
        </w:tc>
      </w:tr>
      <w:tr w:rsidR="00A8018D" w:rsidRPr="00A8018D" w14:paraId="2FC81322" w14:textId="77777777" w:rsidTr="00A8018D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95D20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64AF4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61A33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' -AGGCACAGGATGAAGACCAG- 3'</w:t>
            </w:r>
          </w:p>
        </w:tc>
      </w:tr>
      <w:tr w:rsidR="00A8018D" w:rsidRPr="00A8018D" w14:paraId="25D808DC" w14:textId="77777777" w:rsidTr="00A8018D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DBE4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GAPDH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79D2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2569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' -GAGCCAAAAGGGTCATCATC- 3'</w:t>
            </w:r>
          </w:p>
        </w:tc>
      </w:tr>
      <w:tr w:rsidR="00A8018D" w:rsidRPr="00A8018D" w14:paraId="083D7CDB" w14:textId="77777777" w:rsidTr="00A8018D">
        <w:trPr>
          <w:trHeight w:val="36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8B6FC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0E44B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31019" w14:textId="77777777" w:rsidR="00A8018D" w:rsidRPr="00A8018D" w:rsidRDefault="00A8018D" w:rsidP="00A801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8018D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' -CCATCCACAGTCTTCTGGGT- 3'</w:t>
            </w:r>
          </w:p>
        </w:tc>
      </w:tr>
    </w:tbl>
    <w:p w14:paraId="39EB9515" w14:textId="77777777" w:rsidR="00A8018D" w:rsidRDefault="00A8018D"/>
    <w:sectPr w:rsidR="00A8018D" w:rsidSect="00D356D3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18D"/>
    <w:rsid w:val="005715EE"/>
    <w:rsid w:val="00A8018D"/>
    <w:rsid w:val="00B13E57"/>
    <w:rsid w:val="00D356D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6E68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436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1</Words>
  <Characters>638</Characters>
  <Application>Microsoft Macintosh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達 三美</dc:creator>
  <cp:keywords/>
  <dc:description/>
  <cp:lastModifiedBy>安達 三美</cp:lastModifiedBy>
  <cp:revision>2</cp:revision>
  <dcterms:created xsi:type="dcterms:W3CDTF">2014-04-17T06:46:00Z</dcterms:created>
  <dcterms:modified xsi:type="dcterms:W3CDTF">2014-09-29T04:43:00Z</dcterms:modified>
</cp:coreProperties>
</file>